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526" w:rsidRPr="006D0E2A" w:rsidRDefault="006D0E2A" w:rsidP="00435365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proofErr w:type="gramStart"/>
      <w:r w:rsidRPr="006D0E2A">
        <w:rPr>
          <w:rFonts w:ascii="Times New Roman" w:hAnsi="Times New Roman" w:cs="Times New Roman"/>
          <w:b/>
          <w:lang w:val="en-US"/>
        </w:rPr>
        <w:t>S2 File.</w:t>
      </w:r>
      <w:proofErr w:type="gramEnd"/>
      <w:r w:rsidRPr="006D0E2A">
        <w:rPr>
          <w:rFonts w:ascii="Times New Roman" w:hAnsi="Times New Roman" w:cs="Times New Roman"/>
          <w:b/>
          <w:lang w:val="en-US"/>
        </w:rPr>
        <w:t xml:space="preserve"> </w:t>
      </w:r>
      <w:r w:rsidR="00A41526" w:rsidRPr="006D0E2A">
        <w:rPr>
          <w:rFonts w:ascii="Times New Roman" w:hAnsi="Times New Roman" w:cs="Times New Roman"/>
          <w:b/>
          <w:lang w:val="en-US"/>
        </w:rPr>
        <w:t>Critical appraisal checklist for Quality Assessment of Studies</w:t>
      </w:r>
    </w:p>
    <w:tbl>
      <w:tblPr>
        <w:tblStyle w:val="Tabelacomgrade"/>
        <w:tblW w:w="9039" w:type="dxa"/>
        <w:tblLook w:val="04A0" w:firstRow="1" w:lastRow="0" w:firstColumn="1" w:lastColumn="0" w:noHBand="0" w:noVBand="1"/>
      </w:tblPr>
      <w:tblGrid>
        <w:gridCol w:w="675"/>
        <w:gridCol w:w="4111"/>
        <w:gridCol w:w="4253"/>
      </w:tblGrid>
      <w:tr w:rsidR="00A41526" w:rsidRPr="00E75662" w:rsidTr="00CD0173">
        <w:tc>
          <w:tcPr>
            <w:tcW w:w="675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S. no</w:t>
            </w:r>
          </w:p>
        </w:tc>
        <w:tc>
          <w:tcPr>
            <w:tcW w:w="4111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Studies to address</w:t>
            </w:r>
          </w:p>
        </w:tc>
        <w:tc>
          <w:tcPr>
            <w:tcW w:w="4253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Criteria items and the adopted score</w:t>
            </w:r>
          </w:p>
        </w:tc>
      </w:tr>
      <w:tr w:rsidR="00A41526" w:rsidRPr="006D0E2A" w:rsidTr="00CD0173">
        <w:tc>
          <w:tcPr>
            <w:tcW w:w="9039" w:type="dxa"/>
            <w:gridSpan w:val="3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MAJOR CRITERIA</w:t>
            </w:r>
          </w:p>
        </w:tc>
      </w:tr>
      <w:tr w:rsidR="00A41526" w:rsidRPr="00E75662" w:rsidTr="00CD0173">
        <w:tc>
          <w:tcPr>
            <w:tcW w:w="675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111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 xml:space="preserve">Inclusion of study participants- Whether case definition of </w:t>
            </w:r>
            <w:r w:rsidR="00CD0173" w:rsidRPr="006D0E2A">
              <w:rPr>
                <w:rFonts w:ascii="Times New Roman" w:hAnsi="Times New Roman" w:cs="Times New Roman"/>
                <w:lang w:val="en-US"/>
              </w:rPr>
              <w:t>canine distemper</w:t>
            </w:r>
            <w:r w:rsidRPr="006D0E2A">
              <w:rPr>
                <w:rFonts w:ascii="Times New Roman" w:hAnsi="Times New Roman" w:cs="Times New Roman"/>
                <w:lang w:val="en-US"/>
              </w:rPr>
              <w:t xml:space="preserve"> is mentioned</w:t>
            </w:r>
          </w:p>
        </w:tc>
        <w:tc>
          <w:tcPr>
            <w:tcW w:w="4253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 xml:space="preserve">A. </w:t>
            </w:r>
            <w:r w:rsidR="00CD0173" w:rsidRPr="006D0E2A">
              <w:rPr>
                <w:rFonts w:ascii="Times New Roman" w:hAnsi="Times New Roman" w:cs="Times New Roman"/>
                <w:lang w:val="en-US"/>
              </w:rPr>
              <w:t>C</w:t>
            </w:r>
            <w:r w:rsidRPr="006D0E2A">
              <w:rPr>
                <w:rFonts w:ascii="Times New Roman" w:hAnsi="Times New Roman" w:cs="Times New Roman"/>
                <w:lang w:val="en-US"/>
              </w:rPr>
              <w:t xml:space="preserve">ase definition </w:t>
            </w:r>
            <w:r w:rsidR="00435365" w:rsidRPr="006D0E2A">
              <w:rPr>
                <w:rFonts w:ascii="Times New Roman" w:hAnsi="Times New Roman" w:cs="Times New Roman"/>
                <w:lang w:val="en-US"/>
              </w:rPr>
              <w:t xml:space="preserve">for samples from dogs clinically suspected of distemper </w:t>
            </w:r>
            <w:r w:rsidRPr="006D0E2A">
              <w:rPr>
                <w:rFonts w:ascii="Times New Roman" w:hAnsi="Times New Roman" w:cs="Times New Roman"/>
                <w:lang w:val="en-US"/>
              </w:rPr>
              <w:t>= 1</w:t>
            </w:r>
          </w:p>
          <w:p w:rsidR="00A41526" w:rsidRPr="006D0E2A" w:rsidRDefault="00CD0173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B</w:t>
            </w:r>
            <w:r w:rsidR="00A41526" w:rsidRPr="006D0E2A">
              <w:rPr>
                <w:rFonts w:ascii="Times New Roman" w:hAnsi="Times New Roman" w:cs="Times New Roman"/>
                <w:lang w:val="en-US"/>
              </w:rPr>
              <w:t>. No case definition/ Unclear = 0</w:t>
            </w:r>
          </w:p>
        </w:tc>
      </w:tr>
      <w:tr w:rsidR="00A41526" w:rsidRPr="00E75662" w:rsidTr="00CD0173">
        <w:tc>
          <w:tcPr>
            <w:tcW w:w="675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111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Whether any sampling method for inclusion of patients is adopted in the study?</w:t>
            </w:r>
          </w:p>
        </w:tc>
        <w:tc>
          <w:tcPr>
            <w:tcW w:w="4253" w:type="dxa"/>
          </w:tcPr>
          <w:p w:rsidR="00A41526" w:rsidRPr="006D0E2A" w:rsidRDefault="00CD0173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A. Included all/ Systematically/ Randomly = 1 B. Unknown/ Unclear = 0</w:t>
            </w:r>
          </w:p>
        </w:tc>
      </w:tr>
      <w:tr w:rsidR="00A41526" w:rsidRPr="00E75662" w:rsidTr="00CD0173">
        <w:tc>
          <w:tcPr>
            <w:tcW w:w="675" w:type="dxa"/>
          </w:tcPr>
          <w:p w:rsidR="00435365" w:rsidRPr="006D0E2A" w:rsidRDefault="00435365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111" w:type="dxa"/>
          </w:tcPr>
          <w:p w:rsidR="00435365" w:rsidRPr="006D0E2A" w:rsidRDefault="00435365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Measurement of disease condition</w:t>
            </w:r>
          </w:p>
        </w:tc>
        <w:tc>
          <w:tcPr>
            <w:tcW w:w="4253" w:type="dxa"/>
          </w:tcPr>
          <w:p w:rsidR="00CD0173" w:rsidRPr="006D0E2A" w:rsidRDefault="00CD0173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A. antigen</w:t>
            </w:r>
            <w:r w:rsidR="00517B2F" w:rsidRPr="006D0E2A">
              <w:rPr>
                <w:rFonts w:ascii="Times New Roman" w:hAnsi="Times New Roman" w:cs="Times New Roman"/>
                <w:lang w:val="en-US"/>
              </w:rPr>
              <w:t xml:space="preserve"> detection</w:t>
            </w:r>
            <w:r w:rsidRPr="006D0E2A">
              <w:rPr>
                <w:rFonts w:ascii="Times New Roman" w:hAnsi="Times New Roman" w:cs="Times New Roman"/>
                <w:lang w:val="en-US"/>
              </w:rPr>
              <w:t>/</w:t>
            </w:r>
            <w:r w:rsidR="00517B2F" w:rsidRPr="006D0E2A">
              <w:rPr>
                <w:rFonts w:ascii="Times New Roman" w:hAnsi="Times New Roman" w:cs="Times New Roman"/>
                <w:lang w:val="en-US"/>
              </w:rPr>
              <w:t>viral isolation/</w:t>
            </w:r>
            <w:r w:rsidRPr="006D0E2A">
              <w:rPr>
                <w:rFonts w:ascii="Times New Roman" w:hAnsi="Times New Roman" w:cs="Times New Roman"/>
                <w:lang w:val="en-US"/>
              </w:rPr>
              <w:t>PCR = 1</w:t>
            </w:r>
          </w:p>
          <w:p w:rsidR="00CD0173" w:rsidRPr="006D0E2A" w:rsidRDefault="00CD0173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B. Serological = 0.5</w:t>
            </w:r>
            <w:r w:rsidR="00061EB0" w:rsidRPr="006D0E2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2F2B52" w:rsidRPr="006D0E2A">
              <w:rPr>
                <w:rFonts w:ascii="Times New Roman" w:hAnsi="Times New Roman" w:cs="Times New Roman"/>
                <w:lang w:val="en-US"/>
              </w:rPr>
              <w:t>‘</w:t>
            </w:r>
            <w:r w:rsidR="00061EB0" w:rsidRPr="006D0E2A">
              <w:rPr>
                <w:rFonts w:ascii="Times New Roman" w:hAnsi="Times New Roman" w:cs="Times New Roman"/>
                <w:lang w:val="en-US"/>
              </w:rPr>
              <w:t>A</w:t>
            </w:r>
            <w:r w:rsidR="002F2B52" w:rsidRPr="006D0E2A">
              <w:rPr>
                <w:rFonts w:ascii="Times New Roman" w:hAnsi="Times New Roman" w:cs="Times New Roman"/>
                <w:lang w:val="en-US"/>
              </w:rPr>
              <w:t>’</w:t>
            </w:r>
            <w:r w:rsidR="00061EB0" w:rsidRPr="006D0E2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F2B52" w:rsidRPr="006D0E2A">
              <w:rPr>
                <w:rFonts w:ascii="Times New Roman" w:hAnsi="Times New Roman" w:cs="Times New Roman"/>
                <w:lang w:val="en-US"/>
              </w:rPr>
              <w:t>for</w:t>
            </w:r>
            <w:r w:rsidR="00061EB0" w:rsidRPr="006D0E2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061EB0" w:rsidRPr="006D0E2A">
              <w:rPr>
                <w:rFonts w:ascii="Times New Roman" w:hAnsi="Times New Roman" w:cs="Times New Roman"/>
                <w:lang w:val="en-US"/>
              </w:rPr>
              <w:t>sero</w:t>
            </w:r>
            <w:proofErr w:type="spellEnd"/>
            <w:r w:rsidR="00061EB0" w:rsidRPr="006D0E2A">
              <w:rPr>
                <w:rFonts w:ascii="Times New Roman" w:hAnsi="Times New Roman" w:cs="Times New Roman"/>
                <w:lang w:val="en-US"/>
              </w:rPr>
              <w:t>-survey)</w:t>
            </w:r>
          </w:p>
          <w:p w:rsidR="00A41526" w:rsidRPr="006D0E2A" w:rsidRDefault="00CD0173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C. No lab test/Unclear = 0</w:t>
            </w:r>
          </w:p>
        </w:tc>
      </w:tr>
      <w:tr w:rsidR="00A41526" w:rsidRPr="00E75662" w:rsidTr="00CD0173">
        <w:tc>
          <w:tcPr>
            <w:tcW w:w="675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111" w:type="dxa"/>
          </w:tcPr>
          <w:p w:rsidR="00A41526" w:rsidRPr="006D0E2A" w:rsidRDefault="00A41526" w:rsidP="008E232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 xml:space="preserve">Whether </w:t>
            </w:r>
            <w:r w:rsidR="008E232A" w:rsidRPr="006D0E2A">
              <w:rPr>
                <w:rFonts w:ascii="Times New Roman" w:hAnsi="Times New Roman" w:cs="Times New Roman"/>
                <w:lang w:val="en-US"/>
              </w:rPr>
              <w:t>vaccination</w:t>
            </w:r>
            <w:r w:rsidRPr="006D0E2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E232A" w:rsidRPr="006D0E2A">
              <w:rPr>
                <w:rFonts w:ascii="Times New Roman" w:hAnsi="Times New Roman" w:cs="Times New Roman"/>
                <w:lang w:val="en-US"/>
              </w:rPr>
              <w:t xml:space="preserve">status </w:t>
            </w:r>
            <w:r w:rsidRPr="006D0E2A">
              <w:rPr>
                <w:rFonts w:ascii="Times New Roman" w:hAnsi="Times New Roman" w:cs="Times New Roman"/>
                <w:lang w:val="en-US"/>
              </w:rPr>
              <w:t>is mentioned in the paper?</w:t>
            </w:r>
          </w:p>
        </w:tc>
        <w:tc>
          <w:tcPr>
            <w:tcW w:w="4253" w:type="dxa"/>
          </w:tcPr>
          <w:p w:rsidR="00CD0173" w:rsidRPr="006D0E2A" w:rsidRDefault="00CD0173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A. Yes = 1</w:t>
            </w:r>
          </w:p>
          <w:p w:rsidR="00A41526" w:rsidRPr="006D0E2A" w:rsidRDefault="00CD0173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B. Unclear/No = 0</w:t>
            </w:r>
          </w:p>
        </w:tc>
      </w:tr>
      <w:tr w:rsidR="00A41526" w:rsidRPr="006D0E2A" w:rsidTr="00CD0173">
        <w:tc>
          <w:tcPr>
            <w:tcW w:w="9039" w:type="dxa"/>
            <w:gridSpan w:val="3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MINOR CRITERIA</w:t>
            </w:r>
          </w:p>
        </w:tc>
      </w:tr>
      <w:tr w:rsidR="00A41526" w:rsidRPr="006D0E2A" w:rsidTr="00CD0173">
        <w:tc>
          <w:tcPr>
            <w:tcW w:w="675" w:type="dxa"/>
          </w:tcPr>
          <w:p w:rsidR="00435365" w:rsidRPr="006D0E2A" w:rsidRDefault="00435365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111" w:type="dxa"/>
          </w:tcPr>
          <w:p w:rsidR="00435365" w:rsidRPr="006D0E2A" w:rsidRDefault="00435365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Whether age distribution of cases is given?</w:t>
            </w:r>
          </w:p>
        </w:tc>
        <w:tc>
          <w:tcPr>
            <w:tcW w:w="4253" w:type="dxa"/>
          </w:tcPr>
          <w:p w:rsidR="00CD0173" w:rsidRPr="006D0E2A" w:rsidRDefault="00CD0173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A. Both in tested and positive = 1</w:t>
            </w:r>
          </w:p>
          <w:p w:rsidR="00CD0173" w:rsidRPr="006D0E2A" w:rsidRDefault="00CD0173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B. Only in tested or positive = 0.5</w:t>
            </w:r>
          </w:p>
          <w:p w:rsidR="00A41526" w:rsidRPr="006D0E2A" w:rsidRDefault="00CD0173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C. Not given/Unclear = 0</w:t>
            </w:r>
          </w:p>
        </w:tc>
      </w:tr>
      <w:tr w:rsidR="00A41526" w:rsidRPr="00E75662" w:rsidTr="00CD0173">
        <w:tc>
          <w:tcPr>
            <w:tcW w:w="675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111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 xml:space="preserve">Whether study is not limited any </w:t>
            </w:r>
            <w:proofErr w:type="spellStart"/>
            <w:r w:rsidRPr="006D0E2A">
              <w:rPr>
                <w:rFonts w:ascii="Times New Roman" w:hAnsi="Times New Roman" w:cs="Times New Roman"/>
                <w:lang w:val="en-US"/>
              </w:rPr>
              <w:t>speciality</w:t>
            </w:r>
            <w:proofErr w:type="spellEnd"/>
            <w:r w:rsidRPr="006D0E2A">
              <w:rPr>
                <w:rFonts w:ascii="Times New Roman" w:hAnsi="Times New Roman" w:cs="Times New Roman"/>
                <w:lang w:val="en-US"/>
              </w:rPr>
              <w:t xml:space="preserve"> setting?</w:t>
            </w:r>
          </w:p>
        </w:tc>
        <w:tc>
          <w:tcPr>
            <w:tcW w:w="4253" w:type="dxa"/>
          </w:tcPr>
          <w:p w:rsidR="00CD0173" w:rsidRPr="006D0E2A" w:rsidRDefault="00CD0173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A. Yes = 1</w:t>
            </w:r>
          </w:p>
          <w:p w:rsidR="00A41526" w:rsidRPr="006D0E2A" w:rsidRDefault="00CD0173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B. No/ Unclear = 0</w:t>
            </w:r>
          </w:p>
        </w:tc>
      </w:tr>
      <w:tr w:rsidR="00A41526" w:rsidRPr="00E75662" w:rsidTr="00CD0173">
        <w:tc>
          <w:tcPr>
            <w:tcW w:w="675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111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D0E2A">
              <w:rPr>
                <w:rFonts w:ascii="Times New Roman" w:hAnsi="Times New Roman" w:cs="Times New Roman"/>
              </w:rPr>
              <w:t>Whether</w:t>
            </w:r>
            <w:proofErr w:type="spellEnd"/>
            <w:r w:rsidRPr="006D0E2A">
              <w:rPr>
                <w:rFonts w:ascii="Times New Roman" w:hAnsi="Times New Roman" w:cs="Times New Roman"/>
              </w:rPr>
              <w:t xml:space="preserve"> CFR </w:t>
            </w:r>
            <w:proofErr w:type="spellStart"/>
            <w:r w:rsidRPr="006D0E2A">
              <w:rPr>
                <w:rFonts w:ascii="Times New Roman" w:hAnsi="Times New Roman" w:cs="Times New Roman"/>
              </w:rPr>
              <w:t>is</w:t>
            </w:r>
            <w:proofErr w:type="spellEnd"/>
            <w:r w:rsidRPr="006D0E2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D0E2A">
              <w:rPr>
                <w:rFonts w:ascii="Times New Roman" w:hAnsi="Times New Roman" w:cs="Times New Roman"/>
              </w:rPr>
              <w:t>reported</w:t>
            </w:r>
            <w:proofErr w:type="spellEnd"/>
            <w:r w:rsidRPr="006D0E2A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4253" w:type="dxa"/>
          </w:tcPr>
          <w:p w:rsidR="00CD0173" w:rsidRPr="006D0E2A" w:rsidRDefault="00CD0173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A. Yes = 1</w:t>
            </w:r>
          </w:p>
          <w:p w:rsidR="00A41526" w:rsidRPr="006D0E2A" w:rsidRDefault="00CD0173" w:rsidP="004353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B. No/ Unclear = 0</w:t>
            </w:r>
          </w:p>
        </w:tc>
      </w:tr>
    </w:tbl>
    <w:p w:rsidR="007E2351" w:rsidRPr="006D0E2A" w:rsidRDefault="007E2351">
      <w:pPr>
        <w:rPr>
          <w:rFonts w:ascii="Times New Roman" w:hAnsi="Times New Roman" w:cs="Times New Roman"/>
          <w:lang w:val="en-US"/>
        </w:rPr>
      </w:pPr>
    </w:p>
    <w:p w:rsidR="00A41526" w:rsidRPr="006D0E2A" w:rsidRDefault="00A41526">
      <w:pPr>
        <w:rPr>
          <w:rFonts w:ascii="Times New Roman" w:hAnsi="Times New Roman" w:cs="Times New Roman"/>
          <w:b/>
          <w:lang w:val="en-US"/>
        </w:rPr>
      </w:pPr>
      <w:r w:rsidRPr="006D0E2A">
        <w:rPr>
          <w:rFonts w:ascii="Times New Roman" w:hAnsi="Times New Roman" w:cs="Times New Roman"/>
          <w:b/>
          <w:lang w:val="en-US"/>
        </w:rPr>
        <w:t>Overall risk of bias assessment</w:t>
      </w:r>
    </w:p>
    <w:tbl>
      <w:tblPr>
        <w:tblStyle w:val="Tabelacomgrade"/>
        <w:tblW w:w="9039" w:type="dxa"/>
        <w:tblLook w:val="04A0" w:firstRow="1" w:lastRow="0" w:firstColumn="1" w:lastColumn="0" w:noHBand="0" w:noVBand="1"/>
      </w:tblPr>
      <w:tblGrid>
        <w:gridCol w:w="1668"/>
        <w:gridCol w:w="1701"/>
        <w:gridCol w:w="5670"/>
      </w:tblGrid>
      <w:tr w:rsidR="00A41526" w:rsidRPr="006D0E2A" w:rsidTr="00CD0173">
        <w:tc>
          <w:tcPr>
            <w:tcW w:w="1668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D0E2A">
              <w:rPr>
                <w:rFonts w:ascii="Times New Roman" w:hAnsi="Times New Roman" w:cs="Times New Roman"/>
                <w:b/>
                <w:lang w:val="en-US"/>
              </w:rPr>
              <w:t>QUALITY</w:t>
            </w:r>
          </w:p>
        </w:tc>
        <w:tc>
          <w:tcPr>
            <w:tcW w:w="1701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D0E2A">
              <w:rPr>
                <w:rFonts w:ascii="Times New Roman" w:hAnsi="Times New Roman" w:cs="Times New Roman"/>
                <w:b/>
                <w:lang w:val="en-US"/>
              </w:rPr>
              <w:t>RISK OF BIAS</w:t>
            </w:r>
          </w:p>
        </w:tc>
        <w:tc>
          <w:tcPr>
            <w:tcW w:w="5670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D0E2A">
              <w:rPr>
                <w:rFonts w:ascii="Times New Roman" w:hAnsi="Times New Roman" w:cs="Times New Roman"/>
                <w:b/>
                <w:lang w:val="en-US"/>
              </w:rPr>
              <w:t>CRITERIA</w:t>
            </w:r>
          </w:p>
        </w:tc>
      </w:tr>
      <w:tr w:rsidR="00A41526" w:rsidRPr="00E75662" w:rsidTr="00CD0173">
        <w:tc>
          <w:tcPr>
            <w:tcW w:w="1668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D0E2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01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D0E2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5670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ALL MAJOR = 1 + ALL MINOR = 0 OR ONLY ONE MINOR = 0</w:t>
            </w:r>
          </w:p>
        </w:tc>
      </w:tr>
      <w:tr w:rsidR="00A41526" w:rsidRPr="00E75662" w:rsidTr="00CD0173">
        <w:tc>
          <w:tcPr>
            <w:tcW w:w="1668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D0E2A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01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D0E2A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5670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D0E2A">
              <w:rPr>
                <w:rFonts w:ascii="Times New Roman" w:hAnsi="Times New Roman" w:cs="Times New Roman"/>
                <w:lang w:val="en-US"/>
              </w:rPr>
              <w:t>2 MAJOR = 1 + LESS THAN ONE MINOR = 0</w:t>
            </w:r>
          </w:p>
        </w:tc>
      </w:tr>
      <w:tr w:rsidR="00A41526" w:rsidRPr="006D0E2A" w:rsidTr="00CD0173">
        <w:tc>
          <w:tcPr>
            <w:tcW w:w="1668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D0E2A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1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D0E2A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5670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gramStart"/>
            <w:r w:rsidRPr="006D0E2A">
              <w:rPr>
                <w:rFonts w:ascii="Times New Roman" w:hAnsi="Times New Roman" w:cs="Times New Roman"/>
              </w:rPr>
              <w:t>2</w:t>
            </w:r>
            <w:proofErr w:type="gramEnd"/>
            <w:r w:rsidRPr="006D0E2A">
              <w:rPr>
                <w:rFonts w:ascii="Times New Roman" w:hAnsi="Times New Roman" w:cs="Times New Roman"/>
              </w:rPr>
              <w:t xml:space="preserve"> MAJOR = 0 + TWO MINOR = 0</w:t>
            </w:r>
          </w:p>
        </w:tc>
      </w:tr>
      <w:tr w:rsidR="00A41526" w:rsidRPr="006D0E2A" w:rsidTr="00CD0173">
        <w:tc>
          <w:tcPr>
            <w:tcW w:w="1668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D0E2A">
              <w:rPr>
                <w:rFonts w:ascii="Times New Roman" w:hAnsi="Times New Roman" w:cs="Times New Roman"/>
              </w:rPr>
              <w:t>VERY LOW</w:t>
            </w:r>
          </w:p>
        </w:tc>
        <w:tc>
          <w:tcPr>
            <w:tcW w:w="1701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D0E2A">
              <w:rPr>
                <w:rFonts w:ascii="Times New Roman" w:hAnsi="Times New Roman" w:cs="Times New Roman"/>
              </w:rPr>
              <w:t>VERY HIGH</w:t>
            </w:r>
          </w:p>
        </w:tc>
        <w:tc>
          <w:tcPr>
            <w:tcW w:w="5670" w:type="dxa"/>
          </w:tcPr>
          <w:p w:rsidR="00A41526" w:rsidRPr="006D0E2A" w:rsidRDefault="00A41526" w:rsidP="00435365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D0E2A">
              <w:rPr>
                <w:rFonts w:ascii="Times New Roman" w:hAnsi="Times New Roman" w:cs="Times New Roman"/>
              </w:rPr>
              <w:t>NO MAJOR = 1 + NO MINOR = 1</w:t>
            </w:r>
          </w:p>
        </w:tc>
      </w:tr>
    </w:tbl>
    <w:p w:rsidR="00A41526" w:rsidRPr="006D0E2A" w:rsidRDefault="00A41526">
      <w:pPr>
        <w:rPr>
          <w:rFonts w:ascii="Times New Roman" w:hAnsi="Times New Roman" w:cs="Times New Roman"/>
          <w:b/>
          <w:lang w:val="en-US"/>
        </w:rPr>
      </w:pPr>
    </w:p>
    <w:p w:rsidR="00517B2F" w:rsidRPr="006D0E2A" w:rsidRDefault="00517B2F">
      <w:pPr>
        <w:rPr>
          <w:rFonts w:ascii="Times New Roman" w:hAnsi="Times New Roman" w:cs="Times New Roman"/>
          <w:b/>
          <w:lang w:val="en-US"/>
        </w:rPr>
      </w:pPr>
    </w:p>
    <w:p w:rsidR="00517B2F" w:rsidRPr="006D0E2A" w:rsidRDefault="00517B2F">
      <w:pPr>
        <w:rPr>
          <w:rFonts w:ascii="Times New Roman" w:hAnsi="Times New Roman" w:cs="Times New Roman"/>
          <w:b/>
          <w:lang w:val="en-US"/>
        </w:rPr>
      </w:pPr>
    </w:p>
    <w:p w:rsidR="00517B2F" w:rsidRPr="006D0E2A" w:rsidRDefault="00517B2F">
      <w:pPr>
        <w:rPr>
          <w:rFonts w:ascii="Times New Roman" w:hAnsi="Times New Roman" w:cs="Times New Roman"/>
          <w:b/>
          <w:lang w:val="en-US"/>
        </w:rPr>
      </w:pPr>
    </w:p>
    <w:p w:rsidR="00517B2F" w:rsidRPr="006D0E2A" w:rsidRDefault="00517B2F">
      <w:pPr>
        <w:rPr>
          <w:rFonts w:ascii="Times New Roman" w:hAnsi="Times New Roman" w:cs="Times New Roman"/>
          <w:b/>
          <w:lang w:val="en-US"/>
        </w:rPr>
        <w:sectPr w:rsidR="00517B2F" w:rsidRPr="006D0E2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elacomgrade"/>
        <w:tblW w:w="0" w:type="auto"/>
        <w:tblInd w:w="534" w:type="dxa"/>
        <w:tblLook w:val="04A0" w:firstRow="1" w:lastRow="0" w:firstColumn="1" w:lastColumn="0" w:noHBand="0" w:noVBand="1"/>
      </w:tblPr>
      <w:tblGrid>
        <w:gridCol w:w="3543"/>
        <w:gridCol w:w="1134"/>
        <w:gridCol w:w="993"/>
        <w:gridCol w:w="1134"/>
        <w:gridCol w:w="992"/>
        <w:gridCol w:w="1134"/>
        <w:gridCol w:w="992"/>
        <w:gridCol w:w="1134"/>
        <w:gridCol w:w="1701"/>
      </w:tblGrid>
      <w:tr w:rsidR="00C81A91" w:rsidRPr="006D0E2A" w:rsidTr="00C81A91">
        <w:tc>
          <w:tcPr>
            <w:tcW w:w="3543" w:type="dxa"/>
            <w:vMerge w:val="restart"/>
          </w:tcPr>
          <w:p w:rsidR="00C81A91" w:rsidRPr="006D0E2A" w:rsidRDefault="00C81A91" w:rsidP="0043536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C81A91" w:rsidRPr="006D0E2A" w:rsidRDefault="00C81A91" w:rsidP="004353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4253" w:type="dxa"/>
            <w:gridSpan w:val="4"/>
          </w:tcPr>
          <w:p w:rsidR="00C81A91" w:rsidRPr="006D0E2A" w:rsidRDefault="00C81A91" w:rsidP="004353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jor Criteria</w:t>
            </w:r>
          </w:p>
        </w:tc>
        <w:tc>
          <w:tcPr>
            <w:tcW w:w="3260" w:type="dxa"/>
            <w:gridSpan w:val="3"/>
          </w:tcPr>
          <w:p w:rsidR="00C81A91" w:rsidRPr="006D0E2A" w:rsidRDefault="00C81A91" w:rsidP="0043536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or Criteria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lity</w:t>
            </w:r>
          </w:p>
        </w:tc>
      </w:tr>
      <w:tr w:rsidR="00C81A91" w:rsidRPr="006D0E2A" w:rsidTr="00C81A91">
        <w:tc>
          <w:tcPr>
            <w:tcW w:w="3543" w:type="dxa"/>
            <w:vMerge/>
          </w:tcPr>
          <w:p w:rsidR="00C81A91" w:rsidRPr="006D0E2A" w:rsidRDefault="00C81A91" w:rsidP="0043536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C81A91" w:rsidRPr="006D0E2A" w:rsidRDefault="00C81A91" w:rsidP="0043536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4353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 DJ et al 2008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/B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4353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ves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DBT et al 2018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4353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hmi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M et al 2017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4353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tanheira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et al 2014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4353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cay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et al 2004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4353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Ree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 et al 2014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4353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 C et al 2018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4353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bara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MS et al 2004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4353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rão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J et al 2007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4353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alde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 et al 2013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4353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manutti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 et al 2015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4353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deron MG et al 2007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4353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in Y et al 2017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4353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cher CDB et al 2016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4353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i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HA et al 2016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435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costa-</w:t>
            </w: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Jamett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G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5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435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Fung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HL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4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435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Sepúlveda MA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4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4353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Furtado MM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3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Woodroffe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R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2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costa-</w:t>
            </w: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Jamett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G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1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Gowtage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-Sequeira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09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Navas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FD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08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vizeh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R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07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Diaz NM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6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udaszewski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RF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4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Dowgier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G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7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Hass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R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08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Levy JK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08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Józwik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02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lbrechtová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K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1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Lavan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R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5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Decaro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N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6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Gizzi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BR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4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Kim YH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01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zengrini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R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07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Garde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E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3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Curi NHA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0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Luo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H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7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elsare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V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4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C81A91" w:rsidRPr="006D0E2A" w:rsidTr="00C81A91">
        <w:tc>
          <w:tcPr>
            <w:tcW w:w="3543" w:type="dxa"/>
          </w:tcPr>
          <w:p w:rsidR="00C81A91" w:rsidRPr="006D0E2A" w:rsidRDefault="00C81A91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Millán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3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C81A91" w:rsidRPr="006D0E2A" w:rsidRDefault="00C81A91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53473D" w:rsidRPr="006D0E2A" w:rsidTr="0053473D">
        <w:tc>
          <w:tcPr>
            <w:tcW w:w="3543" w:type="dxa"/>
          </w:tcPr>
          <w:p w:rsidR="0053473D" w:rsidRPr="006D0E2A" w:rsidRDefault="0053473D" w:rsidP="00534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thanasiou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7</w:t>
            </w:r>
          </w:p>
        </w:tc>
        <w:tc>
          <w:tcPr>
            <w:tcW w:w="1134" w:type="dxa"/>
          </w:tcPr>
          <w:p w:rsidR="0053473D" w:rsidRPr="006D0E2A" w:rsidRDefault="0053473D" w:rsidP="0053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53473D" w:rsidRPr="006D0E2A" w:rsidRDefault="0053473D" w:rsidP="0053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53473D" w:rsidRPr="006D0E2A" w:rsidRDefault="0053473D" w:rsidP="0053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53473D" w:rsidRPr="006D0E2A" w:rsidRDefault="0053473D" w:rsidP="0053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53473D" w:rsidRPr="006D0E2A" w:rsidRDefault="0053473D" w:rsidP="0053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53473D" w:rsidRPr="006D0E2A" w:rsidRDefault="0053473D" w:rsidP="0053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53473D" w:rsidRPr="006D0E2A" w:rsidRDefault="0053473D" w:rsidP="0053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:rsidR="0053473D" w:rsidRPr="006D0E2A" w:rsidRDefault="0053473D" w:rsidP="00534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53473D" w:rsidRPr="006D0E2A" w:rsidTr="00C81A91">
        <w:tc>
          <w:tcPr>
            <w:tcW w:w="3543" w:type="dxa"/>
          </w:tcPr>
          <w:p w:rsidR="0053473D" w:rsidRPr="006D0E2A" w:rsidRDefault="0053473D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Chen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8</w:t>
            </w:r>
          </w:p>
        </w:tc>
        <w:tc>
          <w:tcPr>
            <w:tcW w:w="1134" w:type="dxa"/>
          </w:tcPr>
          <w:p w:rsidR="0053473D" w:rsidRPr="006D0E2A" w:rsidRDefault="0053473D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53473D" w:rsidRPr="006D0E2A" w:rsidRDefault="0053473D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53473D" w:rsidRPr="006D0E2A" w:rsidRDefault="0053473D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53473D" w:rsidRPr="006D0E2A" w:rsidRDefault="0078008C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53473D" w:rsidRPr="006D0E2A" w:rsidRDefault="0078008C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53473D" w:rsidRPr="006D0E2A" w:rsidRDefault="0078008C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53473D" w:rsidRPr="006D0E2A" w:rsidRDefault="0078008C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:rsidR="0053473D" w:rsidRPr="006D0E2A" w:rsidRDefault="0078008C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A17D52" w:rsidRPr="006D0E2A" w:rsidTr="00AF1A1B">
        <w:tc>
          <w:tcPr>
            <w:tcW w:w="3543" w:type="dxa"/>
          </w:tcPr>
          <w:p w:rsidR="00A17D52" w:rsidRPr="006D0E2A" w:rsidRDefault="00A17D52" w:rsidP="00AF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Mira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8</w:t>
            </w:r>
          </w:p>
        </w:tc>
        <w:tc>
          <w:tcPr>
            <w:tcW w:w="1134" w:type="dxa"/>
          </w:tcPr>
          <w:p w:rsidR="00A17D52" w:rsidRPr="006D0E2A" w:rsidRDefault="00A17D52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A17D52" w:rsidRPr="006D0E2A" w:rsidRDefault="00A17D52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A17D52" w:rsidRPr="006D0E2A" w:rsidRDefault="00A17D52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A17D52" w:rsidRPr="006D0E2A" w:rsidRDefault="00A17D52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A17D52" w:rsidRPr="006D0E2A" w:rsidRDefault="00A17D52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</w:tcPr>
          <w:p w:rsidR="00A17D52" w:rsidRPr="006D0E2A" w:rsidRDefault="00A17D52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A17D52" w:rsidRPr="006D0E2A" w:rsidRDefault="00A17D52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</w:tcPr>
          <w:p w:rsidR="00A17D52" w:rsidRPr="006D0E2A" w:rsidRDefault="00A17D52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A17D52" w:rsidRPr="006D0E2A" w:rsidTr="00C81A91">
        <w:tc>
          <w:tcPr>
            <w:tcW w:w="3543" w:type="dxa"/>
          </w:tcPr>
          <w:p w:rsidR="00A17D52" w:rsidRPr="006D0E2A" w:rsidRDefault="00A17D52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Di Francesco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2</w:t>
            </w:r>
          </w:p>
        </w:tc>
        <w:tc>
          <w:tcPr>
            <w:tcW w:w="1134" w:type="dxa"/>
          </w:tcPr>
          <w:p w:rsidR="00A17D52" w:rsidRPr="006D0E2A" w:rsidRDefault="00A17D5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3" w:type="dxa"/>
          </w:tcPr>
          <w:p w:rsidR="00A17D52" w:rsidRPr="006D0E2A" w:rsidRDefault="00A17D5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A17D52" w:rsidRPr="006D0E2A" w:rsidRDefault="00A17D5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A17D52" w:rsidRPr="006D0E2A" w:rsidRDefault="00A17D5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A17D52" w:rsidRPr="006D0E2A" w:rsidRDefault="00A17D5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A17D52" w:rsidRPr="006D0E2A" w:rsidRDefault="00A17D5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A17D52" w:rsidRPr="006D0E2A" w:rsidRDefault="00A17D5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:rsidR="00A17D52" w:rsidRPr="006D0E2A" w:rsidRDefault="00A17D5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AC2B38" w:rsidRPr="006D0E2A" w:rsidTr="00AF1A1B">
        <w:tc>
          <w:tcPr>
            <w:tcW w:w="3543" w:type="dxa"/>
          </w:tcPr>
          <w:p w:rsidR="00AC2B38" w:rsidRPr="006D0E2A" w:rsidRDefault="00AC2B38" w:rsidP="00AF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Dong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5</w:t>
            </w:r>
          </w:p>
        </w:tc>
        <w:tc>
          <w:tcPr>
            <w:tcW w:w="1134" w:type="dxa"/>
          </w:tcPr>
          <w:p w:rsidR="00AC2B38" w:rsidRPr="006D0E2A" w:rsidRDefault="00AC2B38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3" w:type="dxa"/>
          </w:tcPr>
          <w:p w:rsidR="00AC2B38" w:rsidRPr="006D0E2A" w:rsidRDefault="00AC2B38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AC2B38" w:rsidRPr="006D0E2A" w:rsidRDefault="00AC2B38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AC2B38" w:rsidRPr="006D0E2A" w:rsidRDefault="00AC2B38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AC2B38" w:rsidRPr="006D0E2A" w:rsidRDefault="00AC2B38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AC2B38" w:rsidRPr="006D0E2A" w:rsidRDefault="00AC2B38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AC2B38" w:rsidRPr="006D0E2A" w:rsidRDefault="00AC2B38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:rsidR="00AC2B38" w:rsidRPr="006D0E2A" w:rsidRDefault="00AC2B38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</w:p>
        </w:tc>
      </w:tr>
      <w:tr w:rsidR="00AC2B38" w:rsidRPr="006D0E2A" w:rsidTr="00AF1A1B">
        <w:tc>
          <w:tcPr>
            <w:tcW w:w="3543" w:type="dxa"/>
          </w:tcPr>
          <w:p w:rsidR="00AC2B38" w:rsidRPr="006D0E2A" w:rsidRDefault="00AF1A1B" w:rsidP="00AF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Latha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07</w:t>
            </w:r>
          </w:p>
        </w:tc>
        <w:tc>
          <w:tcPr>
            <w:tcW w:w="1134" w:type="dxa"/>
          </w:tcPr>
          <w:p w:rsidR="00AC2B38" w:rsidRPr="006D0E2A" w:rsidRDefault="002C72BA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AC2B38" w:rsidRPr="006D0E2A" w:rsidRDefault="002C72BA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AC2B38" w:rsidRPr="006D0E2A" w:rsidRDefault="002C72BA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AC2B38" w:rsidRPr="006D0E2A" w:rsidRDefault="002C72BA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AC2B38" w:rsidRPr="006D0E2A" w:rsidRDefault="002C72BA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AC2B38" w:rsidRPr="006D0E2A" w:rsidRDefault="002C72BA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AC2B38" w:rsidRPr="006D0E2A" w:rsidRDefault="002C72BA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:rsidR="00AC2B38" w:rsidRPr="006D0E2A" w:rsidRDefault="002C72BA" w:rsidP="00AF1A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F06B92" w:rsidRPr="006D0E2A" w:rsidTr="00C81A91">
        <w:tc>
          <w:tcPr>
            <w:tcW w:w="3543" w:type="dxa"/>
          </w:tcPr>
          <w:p w:rsidR="00F06B92" w:rsidRPr="006D0E2A" w:rsidRDefault="00F06B92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Cho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05</w:t>
            </w:r>
          </w:p>
        </w:tc>
        <w:tc>
          <w:tcPr>
            <w:tcW w:w="1134" w:type="dxa"/>
          </w:tcPr>
          <w:p w:rsidR="00F06B92" w:rsidRPr="006D0E2A" w:rsidRDefault="00F06B9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F06B92" w:rsidRPr="006D0E2A" w:rsidRDefault="00F06B9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F06B92" w:rsidRPr="006D0E2A" w:rsidRDefault="00F06B9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F06B92" w:rsidRPr="006D0E2A" w:rsidRDefault="00F06B9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F06B92" w:rsidRPr="006D0E2A" w:rsidRDefault="00F06B9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F06B92" w:rsidRPr="006D0E2A" w:rsidRDefault="00F06B9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F06B92" w:rsidRPr="006D0E2A" w:rsidRDefault="00F06B9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:rsidR="00F06B92" w:rsidRPr="006D0E2A" w:rsidRDefault="00F06B9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F06B92" w:rsidRPr="006D0E2A" w:rsidTr="00C81A91">
        <w:tc>
          <w:tcPr>
            <w:tcW w:w="3543" w:type="dxa"/>
          </w:tcPr>
          <w:p w:rsidR="00F06B92" w:rsidRPr="006D0E2A" w:rsidRDefault="00F06B92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Lúcio et al 2014</w:t>
            </w:r>
          </w:p>
        </w:tc>
        <w:tc>
          <w:tcPr>
            <w:tcW w:w="1134" w:type="dxa"/>
          </w:tcPr>
          <w:p w:rsidR="00F06B92" w:rsidRPr="006D0E2A" w:rsidRDefault="00F06B9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F06B92" w:rsidRPr="006D0E2A" w:rsidRDefault="00F06B9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F06B92" w:rsidRPr="006D0E2A" w:rsidRDefault="00F06B9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</w:tcPr>
          <w:p w:rsidR="00F06B92" w:rsidRPr="006D0E2A" w:rsidRDefault="00F06B9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F06B92" w:rsidRPr="006D0E2A" w:rsidRDefault="00F06B9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F06B92" w:rsidRPr="006D0E2A" w:rsidRDefault="00F06B9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F06B92" w:rsidRPr="006D0E2A" w:rsidRDefault="00F06B9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:rsidR="00F06B92" w:rsidRPr="006D0E2A" w:rsidRDefault="00F06B9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</w:p>
        </w:tc>
      </w:tr>
      <w:tr w:rsidR="00AE6294" w:rsidRPr="006D0E2A" w:rsidTr="00E75662">
        <w:tc>
          <w:tcPr>
            <w:tcW w:w="3543" w:type="dxa"/>
          </w:tcPr>
          <w:p w:rsidR="00AE6294" w:rsidRPr="006D0E2A" w:rsidRDefault="00AE6294" w:rsidP="00E75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Posuwan</w:t>
            </w:r>
            <w:proofErr w:type="spell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0</w:t>
            </w:r>
          </w:p>
        </w:tc>
        <w:tc>
          <w:tcPr>
            <w:tcW w:w="1134" w:type="dxa"/>
          </w:tcPr>
          <w:p w:rsidR="00AE6294" w:rsidRPr="006D0E2A" w:rsidRDefault="00AE6294" w:rsidP="00E75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AE6294" w:rsidRPr="006D0E2A" w:rsidRDefault="00AE6294" w:rsidP="00E75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AE6294" w:rsidRPr="006D0E2A" w:rsidRDefault="00AE6294" w:rsidP="00E75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AE6294" w:rsidRPr="006D0E2A" w:rsidRDefault="00AE6294" w:rsidP="00E75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AE6294" w:rsidRPr="006D0E2A" w:rsidRDefault="00AE6294" w:rsidP="00E75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AE6294" w:rsidRPr="006D0E2A" w:rsidRDefault="00AE6294" w:rsidP="00E75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AE6294" w:rsidRPr="006D0E2A" w:rsidRDefault="00AE6294" w:rsidP="00E75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:rsidR="00AE6294" w:rsidRPr="006D0E2A" w:rsidRDefault="00AE6294" w:rsidP="00AE62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AE6294" w:rsidRPr="006D0E2A" w:rsidTr="00C81A91">
        <w:tc>
          <w:tcPr>
            <w:tcW w:w="3543" w:type="dxa"/>
          </w:tcPr>
          <w:p w:rsidR="00AE6294" w:rsidRPr="006D0E2A" w:rsidRDefault="00AE6294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Wang </w:t>
            </w:r>
            <w:proofErr w:type="gram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 xml:space="preserve"> al 2018</w:t>
            </w:r>
          </w:p>
        </w:tc>
        <w:tc>
          <w:tcPr>
            <w:tcW w:w="1134" w:type="dxa"/>
          </w:tcPr>
          <w:p w:rsidR="00AE6294" w:rsidRPr="006D0E2A" w:rsidRDefault="00AE6294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AE6294" w:rsidRPr="006D0E2A" w:rsidRDefault="00AE6294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AE6294" w:rsidRPr="006D0E2A" w:rsidRDefault="00AE6294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AE6294" w:rsidRPr="006D0E2A" w:rsidRDefault="00AE6294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AE6294" w:rsidRPr="006D0E2A" w:rsidRDefault="00AE6294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AE6294" w:rsidRPr="006D0E2A" w:rsidRDefault="00AE6294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AE6294" w:rsidRPr="006D0E2A" w:rsidRDefault="00AE6294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:rsidR="00AE6294" w:rsidRPr="006D0E2A" w:rsidRDefault="00AE6294" w:rsidP="00AE62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D0E2A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E75662" w:rsidRPr="006D0E2A" w:rsidTr="00E75662">
        <w:tc>
          <w:tcPr>
            <w:tcW w:w="3543" w:type="dxa"/>
          </w:tcPr>
          <w:p w:rsidR="00E75662" w:rsidRPr="006D0E2A" w:rsidRDefault="00E75662" w:rsidP="00E756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i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 2017</w:t>
            </w:r>
          </w:p>
        </w:tc>
        <w:tc>
          <w:tcPr>
            <w:tcW w:w="1134" w:type="dxa"/>
          </w:tcPr>
          <w:p w:rsidR="00E75662" w:rsidRPr="006D0E2A" w:rsidRDefault="00E37132" w:rsidP="00E75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3" w:type="dxa"/>
          </w:tcPr>
          <w:p w:rsidR="00E75662" w:rsidRPr="006D0E2A" w:rsidRDefault="00E37132" w:rsidP="00E75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E75662" w:rsidRPr="006D0E2A" w:rsidRDefault="00E37132" w:rsidP="00E75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E75662" w:rsidRPr="006D0E2A" w:rsidRDefault="00E37132" w:rsidP="00E75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E75662" w:rsidRPr="006D0E2A" w:rsidRDefault="00E37132" w:rsidP="00E75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E75662" w:rsidRPr="006D0E2A" w:rsidRDefault="00E37132" w:rsidP="00E75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E75662" w:rsidRPr="006D0E2A" w:rsidRDefault="00E37132" w:rsidP="00E75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:rsidR="00E75662" w:rsidRPr="006D0E2A" w:rsidRDefault="00E37132" w:rsidP="00E75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</w:p>
        </w:tc>
      </w:tr>
      <w:tr w:rsidR="00E75662" w:rsidRPr="006D0E2A" w:rsidTr="00C81A91">
        <w:tc>
          <w:tcPr>
            <w:tcW w:w="3543" w:type="dxa"/>
          </w:tcPr>
          <w:p w:rsidR="00E75662" w:rsidRPr="006D0E2A" w:rsidRDefault="00E75662" w:rsidP="00C13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lva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e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 2018</w:t>
            </w:r>
          </w:p>
        </w:tc>
        <w:tc>
          <w:tcPr>
            <w:tcW w:w="1134" w:type="dxa"/>
          </w:tcPr>
          <w:p w:rsidR="00E75662" w:rsidRPr="006D0E2A" w:rsidRDefault="00E3713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:rsidR="00E75662" w:rsidRPr="006D0E2A" w:rsidRDefault="00E37132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E75662" w:rsidRPr="006D0E2A" w:rsidRDefault="001A2BEF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:rsidR="00E75662" w:rsidRPr="006D0E2A" w:rsidRDefault="001A2BEF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E75662" w:rsidRPr="006D0E2A" w:rsidRDefault="001A2BEF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:rsidR="00E75662" w:rsidRPr="006D0E2A" w:rsidRDefault="001A2BEF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:rsidR="00E75662" w:rsidRPr="006D0E2A" w:rsidRDefault="001A2BEF" w:rsidP="00C81A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701" w:type="dxa"/>
          </w:tcPr>
          <w:p w:rsidR="00E75662" w:rsidRPr="006D0E2A" w:rsidRDefault="004029BA" w:rsidP="00AE6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bookmarkStart w:id="0" w:name="_GoBack"/>
            <w:bookmarkEnd w:id="0"/>
          </w:p>
        </w:tc>
      </w:tr>
    </w:tbl>
    <w:p w:rsidR="00517B2F" w:rsidRPr="006D0E2A" w:rsidRDefault="00517B2F">
      <w:pPr>
        <w:rPr>
          <w:rFonts w:ascii="Times New Roman" w:hAnsi="Times New Roman" w:cs="Times New Roman"/>
          <w:b/>
        </w:rPr>
      </w:pPr>
    </w:p>
    <w:sectPr w:rsidR="00517B2F" w:rsidRPr="006D0E2A" w:rsidSect="00A17D52">
      <w:head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13F6" w:rsidRDefault="002B13F6" w:rsidP="00517B2F">
      <w:pPr>
        <w:spacing w:after="0" w:line="240" w:lineRule="auto"/>
      </w:pPr>
      <w:r>
        <w:separator/>
      </w:r>
    </w:p>
  </w:endnote>
  <w:endnote w:type="continuationSeparator" w:id="0">
    <w:p w:rsidR="002B13F6" w:rsidRDefault="002B13F6" w:rsidP="00517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13F6" w:rsidRDefault="002B13F6" w:rsidP="00517B2F">
      <w:pPr>
        <w:spacing w:after="0" w:line="240" w:lineRule="auto"/>
      </w:pPr>
      <w:r>
        <w:separator/>
      </w:r>
    </w:p>
  </w:footnote>
  <w:footnote w:type="continuationSeparator" w:id="0">
    <w:p w:rsidR="002B13F6" w:rsidRDefault="002B13F6" w:rsidP="00517B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5662" w:rsidRDefault="00E75662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526"/>
    <w:rsid w:val="000179BC"/>
    <w:rsid w:val="00061EB0"/>
    <w:rsid w:val="000A0044"/>
    <w:rsid w:val="00117B80"/>
    <w:rsid w:val="001A2BEF"/>
    <w:rsid w:val="002B13F6"/>
    <w:rsid w:val="002C72BA"/>
    <w:rsid w:val="002D5FA3"/>
    <w:rsid w:val="002D741B"/>
    <w:rsid w:val="002F2B52"/>
    <w:rsid w:val="003022D2"/>
    <w:rsid w:val="00341438"/>
    <w:rsid w:val="004029BA"/>
    <w:rsid w:val="00435365"/>
    <w:rsid w:val="004D6FE3"/>
    <w:rsid w:val="004F4F38"/>
    <w:rsid w:val="00517B2F"/>
    <w:rsid w:val="0052109D"/>
    <w:rsid w:val="0053473D"/>
    <w:rsid w:val="00572401"/>
    <w:rsid w:val="005A2BAF"/>
    <w:rsid w:val="0067236E"/>
    <w:rsid w:val="006920C2"/>
    <w:rsid w:val="006D0E2A"/>
    <w:rsid w:val="00712C80"/>
    <w:rsid w:val="0077228A"/>
    <w:rsid w:val="0078008C"/>
    <w:rsid w:val="007E2351"/>
    <w:rsid w:val="007E6E6F"/>
    <w:rsid w:val="008017EA"/>
    <w:rsid w:val="008E232A"/>
    <w:rsid w:val="008F0FCA"/>
    <w:rsid w:val="0095735C"/>
    <w:rsid w:val="0097788D"/>
    <w:rsid w:val="009809A5"/>
    <w:rsid w:val="009A7D9F"/>
    <w:rsid w:val="00A17D52"/>
    <w:rsid w:val="00A40D69"/>
    <w:rsid w:val="00A41526"/>
    <w:rsid w:val="00A83A62"/>
    <w:rsid w:val="00A91DE6"/>
    <w:rsid w:val="00AC2B38"/>
    <w:rsid w:val="00AE6294"/>
    <w:rsid w:val="00AF1A1B"/>
    <w:rsid w:val="00C13DAB"/>
    <w:rsid w:val="00C40833"/>
    <w:rsid w:val="00C81A91"/>
    <w:rsid w:val="00CD0173"/>
    <w:rsid w:val="00CE2162"/>
    <w:rsid w:val="00DE1432"/>
    <w:rsid w:val="00E37132"/>
    <w:rsid w:val="00E704A0"/>
    <w:rsid w:val="00E72625"/>
    <w:rsid w:val="00E75662"/>
    <w:rsid w:val="00ED6829"/>
    <w:rsid w:val="00F06B92"/>
    <w:rsid w:val="00F07A59"/>
    <w:rsid w:val="00F12911"/>
    <w:rsid w:val="00F43344"/>
    <w:rsid w:val="00F55351"/>
    <w:rsid w:val="00FD15AD"/>
    <w:rsid w:val="00FF3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415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517B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17B2F"/>
  </w:style>
  <w:style w:type="paragraph" w:styleId="Rodap">
    <w:name w:val="footer"/>
    <w:basedOn w:val="Normal"/>
    <w:link w:val="RodapChar"/>
    <w:uiPriority w:val="99"/>
    <w:unhideWhenUsed/>
    <w:rsid w:val="00517B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17B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415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517B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17B2F"/>
  </w:style>
  <w:style w:type="paragraph" w:styleId="Rodap">
    <w:name w:val="footer"/>
    <w:basedOn w:val="Normal"/>
    <w:link w:val="RodapChar"/>
    <w:uiPriority w:val="99"/>
    <w:unhideWhenUsed/>
    <w:rsid w:val="00517B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17B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125150-AA0A-4AEA-AB97-F87E533FA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4</Words>
  <Characters>3046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er</cp:lastModifiedBy>
  <cp:revision>2</cp:revision>
  <dcterms:created xsi:type="dcterms:W3CDTF">2019-04-23T20:45:00Z</dcterms:created>
  <dcterms:modified xsi:type="dcterms:W3CDTF">2019-04-23T20:45:00Z</dcterms:modified>
</cp:coreProperties>
</file>